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996E" w14:textId="6D344147" w:rsidR="00BB7BF5" w:rsidRPr="008F5567" w:rsidRDefault="00781E9B">
      <w:pPr>
        <w:rPr>
          <w:rFonts w:ascii="Arial" w:hAnsi="Arial" w:cs="Arial"/>
          <w:b/>
          <w:bCs/>
          <w:sz w:val="22"/>
          <w:szCs w:val="22"/>
        </w:rPr>
      </w:pPr>
      <w:r w:rsidRPr="008F5567">
        <w:rPr>
          <w:rFonts w:ascii="Arial" w:hAnsi="Arial" w:cs="Arial"/>
          <w:b/>
          <w:bCs/>
          <w:sz w:val="22"/>
          <w:szCs w:val="22"/>
        </w:rPr>
        <w:t>Table S1</w:t>
      </w:r>
      <w:r w:rsidR="00611E3E" w:rsidRPr="008F5567">
        <w:rPr>
          <w:rFonts w:ascii="Arial" w:hAnsi="Arial" w:cs="Arial"/>
          <w:b/>
          <w:bCs/>
          <w:sz w:val="22"/>
          <w:szCs w:val="22"/>
        </w:rPr>
        <w:t>.  Identified mutations in JE2 isolates able to grow in CDM-R</w:t>
      </w:r>
    </w:p>
    <w:p w14:paraId="4A2A4E28" w14:textId="540542C0" w:rsidR="00F942CA" w:rsidRDefault="00F942C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440"/>
        <w:gridCol w:w="1350"/>
        <w:gridCol w:w="1530"/>
        <w:gridCol w:w="1710"/>
        <w:gridCol w:w="3685"/>
      </w:tblGrid>
      <w:tr w:rsidR="00F942CA" w14:paraId="6552336A" w14:textId="77777777" w:rsidTr="00F942CA">
        <w:tc>
          <w:tcPr>
            <w:tcW w:w="1075" w:type="dxa"/>
          </w:tcPr>
          <w:p w14:paraId="27283F2E" w14:textId="40C0F947" w:rsidR="00F942CA" w:rsidRPr="00F942CA" w:rsidRDefault="00F942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2CA">
              <w:rPr>
                <w:rFonts w:ascii="Arial" w:hAnsi="Arial" w:cs="Arial"/>
                <w:b/>
                <w:bCs/>
                <w:sz w:val="22"/>
                <w:szCs w:val="22"/>
              </w:rPr>
              <w:t>Isolate</w:t>
            </w:r>
          </w:p>
        </w:tc>
        <w:tc>
          <w:tcPr>
            <w:tcW w:w="1440" w:type="dxa"/>
          </w:tcPr>
          <w:p w14:paraId="4E0CA273" w14:textId="099B4D0F" w:rsidR="00F942CA" w:rsidRPr="00F942CA" w:rsidRDefault="00F942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2CA">
              <w:rPr>
                <w:rFonts w:ascii="Arial" w:hAnsi="Arial" w:cs="Arial"/>
                <w:b/>
                <w:bCs/>
                <w:sz w:val="22"/>
                <w:szCs w:val="22"/>
              </w:rPr>
              <w:t>Nucleotide</w:t>
            </w:r>
            <w:r w:rsidR="00483061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  <w:r w:rsidRPr="00F942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55C0EE57" w14:textId="4BA4B2F8" w:rsidR="00F942CA" w:rsidRPr="00F942CA" w:rsidRDefault="00F942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2CA">
              <w:rPr>
                <w:rFonts w:ascii="Arial" w:hAnsi="Arial" w:cs="Arial"/>
                <w:b/>
                <w:bCs/>
                <w:sz w:val="22"/>
                <w:szCs w:val="22"/>
              </w:rPr>
              <w:t>Nucleotide Change</w:t>
            </w:r>
          </w:p>
        </w:tc>
        <w:tc>
          <w:tcPr>
            <w:tcW w:w="1530" w:type="dxa"/>
          </w:tcPr>
          <w:p w14:paraId="65847444" w14:textId="43804F57" w:rsidR="00F942CA" w:rsidRPr="00F942CA" w:rsidRDefault="00F942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2CA">
              <w:rPr>
                <w:rFonts w:ascii="Arial" w:hAnsi="Arial" w:cs="Arial"/>
                <w:b/>
                <w:bCs/>
                <w:sz w:val="22"/>
                <w:szCs w:val="22"/>
              </w:rPr>
              <w:t>Amino Acid Change</w:t>
            </w:r>
          </w:p>
        </w:tc>
        <w:tc>
          <w:tcPr>
            <w:tcW w:w="1710" w:type="dxa"/>
          </w:tcPr>
          <w:p w14:paraId="256D4DCA" w14:textId="030FF022" w:rsidR="00F942CA" w:rsidRPr="00F942CA" w:rsidRDefault="00F942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2CA">
              <w:rPr>
                <w:rFonts w:ascii="Arial" w:hAnsi="Arial" w:cs="Arial"/>
                <w:b/>
                <w:bCs/>
                <w:sz w:val="22"/>
                <w:szCs w:val="22"/>
              </w:rPr>
              <w:t>Protein Effect</w:t>
            </w:r>
          </w:p>
        </w:tc>
        <w:tc>
          <w:tcPr>
            <w:tcW w:w="3685" w:type="dxa"/>
          </w:tcPr>
          <w:p w14:paraId="6D4E063D" w14:textId="45FB9243" w:rsidR="00F942CA" w:rsidRPr="00F942CA" w:rsidRDefault="00F942C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942CA">
              <w:rPr>
                <w:rFonts w:ascii="Arial" w:hAnsi="Arial" w:cs="Arial"/>
                <w:b/>
                <w:bCs/>
                <w:sz w:val="22"/>
                <w:szCs w:val="22"/>
              </w:rPr>
              <w:t>Product</w:t>
            </w:r>
          </w:p>
        </w:tc>
      </w:tr>
      <w:tr w:rsidR="00F942CA" w14:paraId="7D45BB7D" w14:textId="77777777" w:rsidTr="00F942CA">
        <w:tc>
          <w:tcPr>
            <w:tcW w:w="1075" w:type="dxa"/>
          </w:tcPr>
          <w:p w14:paraId="7B5AD4EC" w14:textId="249F9175" w:rsidR="00F942CA" w:rsidRPr="00FE41D2" w:rsidRDefault="00AA075C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FE41D2">
              <w:rPr>
                <w:rFonts w:ascii="Arial" w:hAnsi="Arial" w:cs="Arial"/>
                <w:sz w:val="22"/>
                <w:szCs w:val="22"/>
              </w:rPr>
              <w:t xml:space="preserve"> (P</w:t>
            </w:r>
            <w:r w:rsidR="00FE41D2">
              <w:rPr>
                <w:rFonts w:ascii="Arial" w:hAnsi="Arial" w:cs="Arial"/>
                <w:i/>
                <w:iCs/>
                <w:sz w:val="22"/>
                <w:szCs w:val="22"/>
              </w:rPr>
              <w:t>arc</w:t>
            </w:r>
            <w:r w:rsidR="00FE41D2">
              <w:rPr>
                <w:rFonts w:ascii="Arial" w:hAnsi="Arial" w:cs="Arial"/>
                <w:sz w:val="22"/>
                <w:szCs w:val="22"/>
              </w:rPr>
              <w:t>3</w:t>
            </w:r>
            <w:r w:rsidR="00FE41D2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82DB3E4" w14:textId="39414F30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8420</w:t>
            </w:r>
            <w:r w:rsidR="00FE41D2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66A75127" w14:textId="5DF0E2A3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8420</w:t>
            </w:r>
            <w:r w:rsidR="00FE41D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14:paraId="596EFAAE" w14:textId="1D6BF183" w:rsidR="00F942CA" w:rsidRDefault="00FE41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AA075C"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  <w:p w14:paraId="3BE12E71" w14:textId="7EFCF8DE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E41D2">
              <w:rPr>
                <w:rFonts w:ascii="Arial" w:hAnsi="Arial" w:cs="Arial"/>
                <w:sz w:val="22"/>
                <w:szCs w:val="22"/>
              </w:rPr>
              <w:t>T</w:t>
            </w:r>
          </w:p>
        </w:tc>
        <w:tc>
          <w:tcPr>
            <w:tcW w:w="1530" w:type="dxa"/>
          </w:tcPr>
          <w:p w14:paraId="48BF86C2" w14:textId="77777777" w:rsidR="00F942CA" w:rsidRDefault="00F942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6A194EB" w14:textId="77777777" w:rsidR="00F942CA" w:rsidRDefault="00F942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FDAF069" w14:textId="70985E12" w:rsidR="00AA075C" w:rsidRDefault="008277BC">
            <w:pPr>
              <w:rPr>
                <w:rFonts w:ascii="Arial" w:hAnsi="Arial" w:cs="Arial"/>
                <w:sz w:val="22"/>
                <w:szCs w:val="22"/>
              </w:rPr>
            </w:pPr>
            <w:r w:rsidRPr="00AA075C"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>arc</w:t>
            </w:r>
            <w:r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 xml:space="preserve">A1B1D1C1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upstream</w:t>
            </w:r>
            <w:r w:rsidRPr="00AA075C">
              <w:rPr>
                <w:rFonts w:ascii="Arial" w:hAnsi="Arial" w:cs="Arial"/>
                <w:color w:val="FF0000"/>
                <w:sz w:val="22"/>
                <w:szCs w:val="22"/>
              </w:rPr>
              <w:t xml:space="preserve"> region</w:t>
            </w:r>
            <w:r w:rsidRPr="00AA075C"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 xml:space="preserve"> arc</w:t>
            </w:r>
            <w:r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 xml:space="preserve">A1B1D1C1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upstream</w:t>
            </w:r>
            <w:r w:rsidRPr="00AA075C">
              <w:rPr>
                <w:rFonts w:ascii="Arial" w:hAnsi="Arial" w:cs="Arial"/>
                <w:color w:val="FF0000"/>
                <w:sz w:val="22"/>
                <w:szCs w:val="22"/>
              </w:rPr>
              <w:t xml:space="preserve"> region</w:t>
            </w:r>
          </w:p>
        </w:tc>
      </w:tr>
      <w:tr w:rsidR="00F942CA" w14:paraId="6A29CEF4" w14:textId="77777777" w:rsidTr="00F942CA">
        <w:tc>
          <w:tcPr>
            <w:tcW w:w="1075" w:type="dxa"/>
          </w:tcPr>
          <w:p w14:paraId="7736B852" w14:textId="4A96AC8F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  <w:r w:rsidR="00FE41D2">
              <w:rPr>
                <w:rFonts w:ascii="Arial" w:hAnsi="Arial" w:cs="Arial"/>
                <w:sz w:val="22"/>
                <w:szCs w:val="22"/>
              </w:rPr>
              <w:t xml:space="preserve"> (C124F)</w:t>
            </w:r>
          </w:p>
        </w:tc>
        <w:tc>
          <w:tcPr>
            <w:tcW w:w="1440" w:type="dxa"/>
          </w:tcPr>
          <w:p w14:paraId="094A2332" w14:textId="034BDE98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39590</w:t>
            </w:r>
          </w:p>
        </w:tc>
        <w:tc>
          <w:tcPr>
            <w:tcW w:w="1350" w:type="dxa"/>
          </w:tcPr>
          <w:p w14:paraId="7C34DCF3" w14:textId="12DDBF4D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30" w:type="dxa"/>
          </w:tcPr>
          <w:p w14:paraId="130D416E" w14:textId="0A1841AD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F37801"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710" w:type="dxa"/>
          </w:tcPr>
          <w:p w14:paraId="7E93C2D8" w14:textId="0A1A13E2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</w:tc>
        <w:tc>
          <w:tcPr>
            <w:tcW w:w="3685" w:type="dxa"/>
          </w:tcPr>
          <w:p w14:paraId="05A6C6EB" w14:textId="549C7221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075C">
              <w:rPr>
                <w:rFonts w:ascii="Arial" w:hAnsi="Arial" w:cs="Arial"/>
                <w:color w:val="00B050"/>
                <w:sz w:val="22"/>
                <w:szCs w:val="22"/>
              </w:rPr>
              <w:t>AhrC</w:t>
            </w:r>
            <w:proofErr w:type="spellEnd"/>
            <w:r w:rsidRPr="00AA075C">
              <w:rPr>
                <w:rFonts w:ascii="Arial" w:hAnsi="Arial" w:cs="Arial"/>
                <w:color w:val="00B050"/>
                <w:sz w:val="22"/>
                <w:szCs w:val="22"/>
              </w:rPr>
              <w:t xml:space="preserve"> repressor</w:t>
            </w:r>
          </w:p>
        </w:tc>
      </w:tr>
      <w:tr w:rsidR="00F942CA" w14:paraId="72B4C45B" w14:textId="77777777" w:rsidTr="00F942CA">
        <w:tc>
          <w:tcPr>
            <w:tcW w:w="1075" w:type="dxa"/>
          </w:tcPr>
          <w:p w14:paraId="60F55F93" w14:textId="0DD2DBC0" w:rsidR="00F942CA" w:rsidRPr="00FE41D2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FE41D2">
              <w:rPr>
                <w:rFonts w:ascii="Arial" w:hAnsi="Arial" w:cs="Arial"/>
                <w:sz w:val="22"/>
                <w:szCs w:val="22"/>
              </w:rPr>
              <w:t xml:space="preserve"> (P</w:t>
            </w:r>
            <w:r w:rsidR="00FE41D2">
              <w:rPr>
                <w:rFonts w:ascii="Arial" w:hAnsi="Arial" w:cs="Arial"/>
                <w:i/>
                <w:iCs/>
                <w:sz w:val="22"/>
                <w:szCs w:val="22"/>
              </w:rPr>
              <w:t>arc</w:t>
            </w:r>
            <w:r w:rsidR="00FE41D2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440" w:type="dxa"/>
          </w:tcPr>
          <w:p w14:paraId="2C02BE7A" w14:textId="77777777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4659</w:t>
            </w:r>
          </w:p>
          <w:p w14:paraId="1F29E7EB" w14:textId="77777777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64471</w:t>
            </w:r>
          </w:p>
          <w:p w14:paraId="1EECF16A" w14:textId="77777777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11153</w:t>
            </w:r>
          </w:p>
          <w:p w14:paraId="40606AAF" w14:textId="02871060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84204</w:t>
            </w:r>
          </w:p>
        </w:tc>
        <w:tc>
          <w:tcPr>
            <w:tcW w:w="1350" w:type="dxa"/>
          </w:tcPr>
          <w:p w14:paraId="58765E0B" w14:textId="77777777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  <w:p w14:paraId="04994C56" w14:textId="3CDF8391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  <w:p w14:paraId="0FC8FA7C" w14:textId="77777777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  <w:p w14:paraId="4DE9A513" w14:textId="429CBF31" w:rsidR="00AA075C" w:rsidRDefault="00FE41D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AA075C"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30" w:type="dxa"/>
          </w:tcPr>
          <w:p w14:paraId="5DEC3E21" w14:textId="77777777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  <w:p w14:paraId="4FC30869" w14:textId="77777777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  <w:p w14:paraId="176E9A27" w14:textId="18DF801F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AA075C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710" w:type="dxa"/>
          </w:tcPr>
          <w:p w14:paraId="4A1677F4" w14:textId="77777777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  <w:p w14:paraId="075070B5" w14:textId="77777777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  <w:p w14:paraId="091C9241" w14:textId="0E95348C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</w:tc>
        <w:tc>
          <w:tcPr>
            <w:tcW w:w="3685" w:type="dxa"/>
          </w:tcPr>
          <w:p w14:paraId="43A8C43C" w14:textId="77777777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/Tripeptide permeas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jdL</w:t>
            </w:r>
            <w:proofErr w:type="spellEnd"/>
          </w:p>
          <w:p w14:paraId="70AC8551" w14:textId="77777777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ase lysin</w:t>
            </w:r>
          </w:p>
          <w:p w14:paraId="24ADBD00" w14:textId="77777777" w:rsidR="00AA075C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tyltransferase</w:t>
            </w:r>
          </w:p>
          <w:p w14:paraId="2823710D" w14:textId="6A6BA3B9" w:rsidR="00AA075C" w:rsidRDefault="008277BC">
            <w:pPr>
              <w:rPr>
                <w:rFonts w:ascii="Arial" w:hAnsi="Arial" w:cs="Arial"/>
                <w:sz w:val="22"/>
                <w:szCs w:val="22"/>
              </w:rPr>
            </w:pPr>
            <w:r w:rsidRPr="00AA075C"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>arc</w:t>
            </w:r>
            <w:r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 xml:space="preserve">A1B1D1C1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upstream</w:t>
            </w:r>
            <w:r w:rsidRPr="00AA075C">
              <w:rPr>
                <w:rFonts w:ascii="Arial" w:hAnsi="Arial" w:cs="Arial"/>
                <w:color w:val="FF0000"/>
                <w:sz w:val="22"/>
                <w:szCs w:val="22"/>
              </w:rPr>
              <w:t xml:space="preserve"> region</w:t>
            </w:r>
          </w:p>
        </w:tc>
      </w:tr>
      <w:tr w:rsidR="00F942CA" w14:paraId="37FB8FE3" w14:textId="77777777" w:rsidTr="00F942CA">
        <w:tc>
          <w:tcPr>
            <w:tcW w:w="1075" w:type="dxa"/>
          </w:tcPr>
          <w:p w14:paraId="1BDDBF96" w14:textId="5B3D9832" w:rsidR="00F942CA" w:rsidRDefault="00AA075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  <w:r w:rsidR="00FE41D2">
              <w:rPr>
                <w:rFonts w:ascii="Arial" w:hAnsi="Arial" w:cs="Arial"/>
                <w:sz w:val="22"/>
                <w:szCs w:val="22"/>
              </w:rPr>
              <w:t xml:space="preserve"> (K4N)</w:t>
            </w:r>
          </w:p>
        </w:tc>
        <w:tc>
          <w:tcPr>
            <w:tcW w:w="1440" w:type="dxa"/>
          </w:tcPr>
          <w:p w14:paraId="07EAA21C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0253</w:t>
            </w:r>
          </w:p>
          <w:p w14:paraId="1B324E69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61036</w:t>
            </w:r>
          </w:p>
          <w:p w14:paraId="250B9FF5" w14:textId="007542F6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39949</w:t>
            </w:r>
          </w:p>
        </w:tc>
        <w:tc>
          <w:tcPr>
            <w:tcW w:w="1350" w:type="dxa"/>
          </w:tcPr>
          <w:p w14:paraId="3F837866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  <w:p w14:paraId="32F69E03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  <w:p w14:paraId="4A0431E6" w14:textId="6375B60B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30" w:type="dxa"/>
          </w:tcPr>
          <w:p w14:paraId="70382033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H</w:t>
            </w:r>
          </w:p>
          <w:p w14:paraId="6AB20E22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DFB31BA" w14:textId="645CF640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20C1BD55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  <w:p w14:paraId="7FDA8FFE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AF78FF" w14:textId="2D054D56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</w:tc>
        <w:tc>
          <w:tcPr>
            <w:tcW w:w="3685" w:type="dxa"/>
          </w:tcPr>
          <w:p w14:paraId="786F1858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-asparaginase</w:t>
            </w:r>
          </w:p>
          <w:p w14:paraId="533B4B36" w14:textId="720816E9" w:rsidR="00F37801" w:rsidRDefault="004830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genic region</w:t>
            </w:r>
          </w:p>
          <w:p w14:paraId="0EC1B2F8" w14:textId="144E5B5D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7801">
              <w:rPr>
                <w:rFonts w:ascii="Arial" w:hAnsi="Arial" w:cs="Arial"/>
                <w:color w:val="00B050"/>
                <w:sz w:val="22"/>
                <w:szCs w:val="22"/>
              </w:rPr>
              <w:t>AhrC</w:t>
            </w:r>
            <w:proofErr w:type="spellEnd"/>
            <w:r w:rsidRPr="00F37801">
              <w:rPr>
                <w:rFonts w:ascii="Arial" w:hAnsi="Arial" w:cs="Arial"/>
                <w:color w:val="00B050"/>
                <w:sz w:val="22"/>
                <w:szCs w:val="22"/>
              </w:rPr>
              <w:t xml:space="preserve"> repressor</w:t>
            </w:r>
          </w:p>
        </w:tc>
      </w:tr>
      <w:tr w:rsidR="00F942CA" w14:paraId="23C128A1" w14:textId="77777777" w:rsidTr="00F942CA">
        <w:tc>
          <w:tcPr>
            <w:tcW w:w="1075" w:type="dxa"/>
          </w:tcPr>
          <w:p w14:paraId="48CBCF5B" w14:textId="3364D2E7" w:rsidR="00F942CA" w:rsidRPr="00FE41D2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FE41D2">
              <w:rPr>
                <w:rFonts w:ascii="Arial" w:hAnsi="Arial" w:cs="Arial"/>
                <w:sz w:val="22"/>
                <w:szCs w:val="22"/>
              </w:rPr>
              <w:t xml:space="preserve"> (P</w:t>
            </w:r>
            <w:r w:rsidR="00FE41D2">
              <w:rPr>
                <w:rFonts w:ascii="Arial" w:hAnsi="Arial" w:cs="Arial"/>
                <w:i/>
                <w:iCs/>
                <w:sz w:val="22"/>
                <w:szCs w:val="22"/>
              </w:rPr>
              <w:t>arc</w:t>
            </w:r>
            <w:r w:rsidR="00FE41D2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440" w:type="dxa"/>
          </w:tcPr>
          <w:p w14:paraId="60D41931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4912</w:t>
            </w:r>
          </w:p>
          <w:p w14:paraId="43037C12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5342</w:t>
            </w:r>
          </w:p>
          <w:p w14:paraId="61B19A29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4607</w:t>
            </w:r>
          </w:p>
          <w:p w14:paraId="20C3A186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21293</w:t>
            </w:r>
          </w:p>
          <w:p w14:paraId="4DDEB25F" w14:textId="2D660B45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84215</w:t>
            </w:r>
          </w:p>
        </w:tc>
        <w:tc>
          <w:tcPr>
            <w:tcW w:w="1350" w:type="dxa"/>
          </w:tcPr>
          <w:p w14:paraId="085450AC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  <w:p w14:paraId="4ABDAF9B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G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TTT</w:t>
            </w:r>
          </w:p>
          <w:p w14:paraId="5E282EB8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  <w:p w14:paraId="66AEC354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  <w:p w14:paraId="736DB7F5" w14:textId="6323989D" w:rsidR="00F37801" w:rsidRDefault="00555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F37801"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530" w:type="dxa"/>
          </w:tcPr>
          <w:p w14:paraId="417AB597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</w:p>
          <w:p w14:paraId="0CB35079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GL</w:t>
            </w:r>
          </w:p>
          <w:p w14:paraId="16358911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371CDA" w14:textId="13AA34E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F37801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</w:p>
        </w:tc>
        <w:tc>
          <w:tcPr>
            <w:tcW w:w="1710" w:type="dxa"/>
          </w:tcPr>
          <w:p w14:paraId="660AB46D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  <w:p w14:paraId="610AF0DD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  <w:p w14:paraId="24E4C812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5AB1F0" w14:textId="16A0D59C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stitution</w:t>
            </w:r>
          </w:p>
        </w:tc>
        <w:tc>
          <w:tcPr>
            <w:tcW w:w="3685" w:type="dxa"/>
          </w:tcPr>
          <w:p w14:paraId="65DE6354" w14:textId="77777777" w:rsidR="00F942CA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ycosyl transferase</w:t>
            </w:r>
          </w:p>
          <w:p w14:paraId="68D94CC2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A System, trehalose</w:t>
            </w:r>
          </w:p>
          <w:p w14:paraId="291C7A2E" w14:textId="38767BE0" w:rsidR="00F37801" w:rsidRDefault="004830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genic region</w:t>
            </w:r>
          </w:p>
          <w:p w14:paraId="537C6FA5" w14:textId="77777777" w:rsidR="00F37801" w:rsidRDefault="00F3780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ase, U32 family</w:t>
            </w:r>
          </w:p>
          <w:p w14:paraId="2668F664" w14:textId="6F9F5B96" w:rsidR="00F37801" w:rsidRDefault="008277BC">
            <w:pPr>
              <w:rPr>
                <w:rFonts w:ascii="Arial" w:hAnsi="Arial" w:cs="Arial"/>
                <w:sz w:val="22"/>
                <w:szCs w:val="22"/>
              </w:rPr>
            </w:pPr>
            <w:r w:rsidRPr="00AA075C"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>arc</w:t>
            </w:r>
            <w:r>
              <w:rPr>
                <w:rFonts w:ascii="Arial" w:hAnsi="Arial" w:cs="Arial"/>
                <w:i/>
                <w:iCs/>
                <w:color w:val="FF0000"/>
                <w:sz w:val="22"/>
                <w:szCs w:val="22"/>
              </w:rPr>
              <w:t xml:space="preserve">A1B1D1C1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upstream</w:t>
            </w:r>
            <w:r w:rsidRPr="00AA075C">
              <w:rPr>
                <w:rFonts w:ascii="Arial" w:hAnsi="Arial" w:cs="Arial"/>
                <w:color w:val="FF0000"/>
                <w:sz w:val="22"/>
                <w:szCs w:val="22"/>
              </w:rPr>
              <w:t xml:space="preserve"> region</w:t>
            </w:r>
          </w:p>
        </w:tc>
      </w:tr>
    </w:tbl>
    <w:p w14:paraId="68DEA101" w14:textId="3B63D957" w:rsidR="00F942CA" w:rsidRDefault="00F942CA">
      <w:pPr>
        <w:rPr>
          <w:rFonts w:ascii="Arial" w:hAnsi="Arial" w:cs="Arial"/>
          <w:sz w:val="22"/>
          <w:szCs w:val="22"/>
        </w:rPr>
      </w:pPr>
    </w:p>
    <w:p w14:paraId="0D906DD1" w14:textId="77777777" w:rsidR="008277BC" w:rsidRPr="008277BC" w:rsidRDefault="00483061" w:rsidP="008277BC">
      <w:pPr>
        <w:rPr>
          <w:rFonts w:ascii="Arial" w:hAnsi="Arial" w:cs="Arial"/>
          <w:sz w:val="22"/>
          <w:szCs w:val="22"/>
        </w:rPr>
      </w:pPr>
      <w:r w:rsidRPr="008277BC">
        <w:rPr>
          <w:rFonts w:ascii="Arial" w:hAnsi="Arial" w:cs="Arial"/>
          <w:sz w:val="22"/>
          <w:szCs w:val="22"/>
          <w:vertAlign w:val="superscript"/>
        </w:rPr>
        <w:t>1</w:t>
      </w:r>
      <w:r w:rsidRPr="008277BC">
        <w:rPr>
          <w:rFonts w:ascii="Arial" w:hAnsi="Arial" w:cs="Arial"/>
          <w:sz w:val="22"/>
          <w:szCs w:val="22"/>
        </w:rPr>
        <w:t xml:space="preserve">Compared to the </w:t>
      </w:r>
      <w:r w:rsidRPr="008277BC">
        <w:rPr>
          <w:rFonts w:ascii="Arial" w:hAnsi="Arial" w:cs="Arial"/>
          <w:i/>
          <w:iCs/>
          <w:sz w:val="22"/>
          <w:szCs w:val="22"/>
        </w:rPr>
        <w:t xml:space="preserve">S. aureus </w:t>
      </w:r>
      <w:r w:rsidRPr="008277BC">
        <w:rPr>
          <w:rFonts w:ascii="Arial" w:hAnsi="Arial" w:cs="Arial"/>
          <w:sz w:val="22"/>
          <w:szCs w:val="22"/>
        </w:rPr>
        <w:t xml:space="preserve">JE2 reference genome </w:t>
      </w:r>
      <w:r w:rsidR="008277BC" w:rsidRPr="008277BC">
        <w:rPr>
          <w:rFonts w:ascii="Arial" w:hAnsi="Arial" w:cs="Arial"/>
          <w:color w:val="444444"/>
          <w:sz w:val="22"/>
          <w:szCs w:val="22"/>
          <w:shd w:val="clear" w:color="auto" w:fill="FFFFFF"/>
        </w:rPr>
        <w:t>NCBI Reference Sequence: NZ_CP020619.1</w:t>
      </w:r>
    </w:p>
    <w:p w14:paraId="0095B05B" w14:textId="78D1A1EC" w:rsidR="00483061" w:rsidRPr="00483061" w:rsidRDefault="00483061">
      <w:pPr>
        <w:rPr>
          <w:rFonts w:ascii="Arial" w:hAnsi="Arial" w:cs="Arial"/>
          <w:sz w:val="22"/>
          <w:szCs w:val="22"/>
        </w:rPr>
      </w:pPr>
    </w:p>
    <w:sectPr w:rsidR="00483061" w:rsidRPr="00483061" w:rsidSect="00F942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2CA"/>
    <w:rsid w:val="0001641C"/>
    <w:rsid w:val="001149C3"/>
    <w:rsid w:val="001957ED"/>
    <w:rsid w:val="001F129F"/>
    <w:rsid w:val="0034322A"/>
    <w:rsid w:val="004378B9"/>
    <w:rsid w:val="00455BBB"/>
    <w:rsid w:val="00483061"/>
    <w:rsid w:val="00555739"/>
    <w:rsid w:val="00566526"/>
    <w:rsid w:val="00567572"/>
    <w:rsid w:val="00611E3E"/>
    <w:rsid w:val="00616A6D"/>
    <w:rsid w:val="00661773"/>
    <w:rsid w:val="00707C6A"/>
    <w:rsid w:val="00781E9B"/>
    <w:rsid w:val="007C7901"/>
    <w:rsid w:val="008277BC"/>
    <w:rsid w:val="00862D3C"/>
    <w:rsid w:val="008F5567"/>
    <w:rsid w:val="00950C99"/>
    <w:rsid w:val="00A000A0"/>
    <w:rsid w:val="00A16836"/>
    <w:rsid w:val="00A656F9"/>
    <w:rsid w:val="00AA075C"/>
    <w:rsid w:val="00B96E03"/>
    <w:rsid w:val="00BB7BF5"/>
    <w:rsid w:val="00CE168D"/>
    <w:rsid w:val="00D37339"/>
    <w:rsid w:val="00DE7B87"/>
    <w:rsid w:val="00E622C9"/>
    <w:rsid w:val="00F37801"/>
    <w:rsid w:val="00F942CA"/>
    <w:rsid w:val="00FB77A1"/>
    <w:rsid w:val="00FE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E2272"/>
  <w15:chartTrackingRefBased/>
  <w15:docId w15:val="{9DE9AD7A-45A2-0342-9797-AC4FA3808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7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3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, Paul D</dc:creator>
  <cp:keywords/>
  <dc:description/>
  <cp:lastModifiedBy>Fey, Paul D</cp:lastModifiedBy>
  <cp:revision>7</cp:revision>
  <dcterms:created xsi:type="dcterms:W3CDTF">2021-08-09T22:29:00Z</dcterms:created>
  <dcterms:modified xsi:type="dcterms:W3CDTF">2022-02-04T19:39:00Z</dcterms:modified>
</cp:coreProperties>
</file>